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C3C85" w14:textId="77777777" w:rsidR="007D2135" w:rsidRDefault="007D2135" w:rsidP="007D2135">
      <w:pPr>
        <w:tabs>
          <w:tab w:val="left" w:pos="11365"/>
        </w:tabs>
        <w:rPr>
          <w:lang w:val="en-US"/>
        </w:rPr>
      </w:pPr>
    </w:p>
    <w:p w14:paraId="056A8B05" w14:textId="4E8361B7" w:rsidR="007D2135" w:rsidRPr="00EC0A2C" w:rsidRDefault="007D2135" w:rsidP="007D2135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C0A2C">
        <w:rPr>
          <w:rFonts w:ascii="Times New Roman" w:hAnsi="Times New Roman" w:cs="Times New Roman"/>
          <w:b/>
          <w:sz w:val="20"/>
          <w:szCs w:val="20"/>
          <w:lang w:val="en-US"/>
        </w:rPr>
        <w:t>Health-related quality of life and supportive care needs in young adult cancer survivors - a longitudinal population-based study</w:t>
      </w:r>
    </w:p>
    <w:p w14:paraId="6363E3FB" w14:textId="77777777" w:rsidR="007D2135" w:rsidRPr="0096345D" w:rsidRDefault="007D2135" w:rsidP="007D2135">
      <w:pPr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96345D">
        <w:rPr>
          <w:rFonts w:ascii="Times New Roman" w:hAnsi="Times New Roman" w:cs="Times New Roman"/>
          <w:sz w:val="20"/>
          <w:szCs w:val="20"/>
          <w:lang w:val="en-US"/>
        </w:rPr>
        <w:t xml:space="preserve">Alexandra Wide, Johan </w:t>
      </w:r>
      <w:proofErr w:type="spellStart"/>
      <w:r w:rsidRPr="0096345D">
        <w:rPr>
          <w:rFonts w:ascii="Times New Roman" w:hAnsi="Times New Roman" w:cs="Times New Roman"/>
          <w:sz w:val="20"/>
          <w:szCs w:val="20"/>
          <w:lang w:val="en-US"/>
        </w:rPr>
        <w:t>Ahlgren</w:t>
      </w:r>
      <w:proofErr w:type="spellEnd"/>
      <w:r w:rsidRPr="0096345D">
        <w:rPr>
          <w:rFonts w:ascii="Times New Roman" w:hAnsi="Times New Roman" w:cs="Times New Roman"/>
          <w:sz w:val="20"/>
          <w:szCs w:val="20"/>
          <w:lang w:val="en-US"/>
        </w:rPr>
        <w:t xml:space="preserve">, Karin E. </w:t>
      </w:r>
      <w:proofErr w:type="spellStart"/>
      <w:r w:rsidRPr="0096345D">
        <w:rPr>
          <w:rFonts w:ascii="Times New Roman" w:hAnsi="Times New Roman" w:cs="Times New Roman"/>
          <w:sz w:val="20"/>
          <w:szCs w:val="20"/>
          <w:lang w:val="en-US"/>
        </w:rPr>
        <w:t>Smedby</w:t>
      </w:r>
      <w:proofErr w:type="spellEnd"/>
      <w:r w:rsidRPr="0096345D">
        <w:rPr>
          <w:rFonts w:ascii="Times New Roman" w:hAnsi="Times New Roman" w:cs="Times New Roman"/>
          <w:sz w:val="20"/>
          <w:szCs w:val="20"/>
          <w:lang w:val="en-US"/>
        </w:rPr>
        <w:t xml:space="preserve">, Kristina Hellman, Roger </w:t>
      </w:r>
      <w:proofErr w:type="spellStart"/>
      <w:r w:rsidRPr="0096345D">
        <w:rPr>
          <w:rFonts w:ascii="Times New Roman" w:hAnsi="Times New Roman" w:cs="Times New Roman"/>
          <w:sz w:val="20"/>
          <w:szCs w:val="20"/>
          <w:lang w:val="en-US"/>
        </w:rPr>
        <w:t>Henriksson</w:t>
      </w:r>
      <w:proofErr w:type="spellEnd"/>
      <w:r w:rsidRPr="0096345D">
        <w:rPr>
          <w:rFonts w:ascii="Times New Roman" w:hAnsi="Times New Roman" w:cs="Times New Roman"/>
          <w:sz w:val="20"/>
          <w:szCs w:val="20"/>
          <w:lang w:val="en-US"/>
        </w:rPr>
        <w:t xml:space="preserve">, Olof </w:t>
      </w:r>
      <w:proofErr w:type="spellStart"/>
      <w:r w:rsidRPr="0096345D">
        <w:rPr>
          <w:rFonts w:ascii="Times New Roman" w:hAnsi="Times New Roman" w:cs="Times New Roman"/>
          <w:sz w:val="20"/>
          <w:szCs w:val="20"/>
          <w:lang w:val="en-US"/>
        </w:rPr>
        <w:t>Ståhl</w:t>
      </w:r>
      <w:proofErr w:type="spellEnd"/>
      <w:r w:rsidRPr="0096345D">
        <w:rPr>
          <w:rFonts w:ascii="Times New Roman" w:hAnsi="Times New Roman" w:cs="Times New Roman"/>
          <w:sz w:val="20"/>
          <w:szCs w:val="20"/>
          <w:lang w:val="en-US"/>
        </w:rPr>
        <w:t>, Claudia Lampic</w:t>
      </w:r>
      <w:r w:rsidRPr="0096345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96345D">
        <w:rPr>
          <w:rFonts w:ascii="Times New Roman" w:hAnsi="Times New Roman" w:cs="Times New Roman"/>
          <w:sz w:val="20"/>
          <w:szCs w:val="20"/>
          <w:lang w:val="en-US"/>
        </w:rPr>
        <w:t>, and Lena Wettergren</w:t>
      </w:r>
      <w:r w:rsidRPr="0096345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</w:p>
    <w:p w14:paraId="0A2DF19F" w14:textId="77777777" w:rsidR="007D2135" w:rsidRPr="00EC0A2C" w:rsidRDefault="007D2135" w:rsidP="007D2135">
      <w:pPr>
        <w:pStyle w:val="ListParagraph"/>
        <w:spacing w:line="360" w:lineRule="auto"/>
        <w:ind w:left="0"/>
        <w:rPr>
          <w:rFonts w:ascii="Times New Roman" w:hAnsi="Times New Roman" w:cs="Times New Roman"/>
          <w:sz w:val="20"/>
          <w:szCs w:val="20"/>
          <w:lang w:val="en-US"/>
        </w:rPr>
      </w:pPr>
      <w:r w:rsidRPr="00EC0A2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EC0A2C">
        <w:rPr>
          <w:rFonts w:ascii="Times New Roman" w:hAnsi="Times New Roman" w:cs="Times New Roman"/>
          <w:sz w:val="20"/>
          <w:szCs w:val="20"/>
          <w:lang w:val="en-US"/>
        </w:rPr>
        <w:t>Joint last authorship</w:t>
      </w:r>
    </w:p>
    <w:p w14:paraId="1F9B27A5" w14:textId="77777777" w:rsidR="007D2135" w:rsidRPr="00EC0A2C" w:rsidRDefault="007D2135" w:rsidP="007D2135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C0A2C">
        <w:rPr>
          <w:rFonts w:ascii="Times New Roman" w:hAnsi="Times New Roman" w:cs="Times New Roman"/>
          <w:b/>
          <w:sz w:val="20"/>
          <w:szCs w:val="20"/>
          <w:lang w:val="en-US"/>
        </w:rPr>
        <w:t>Corresponding author</w:t>
      </w:r>
    </w:p>
    <w:p w14:paraId="1E4CB857" w14:textId="1DE30DC8" w:rsidR="007D2135" w:rsidRPr="00260FB9" w:rsidRDefault="007D2135" w:rsidP="007D2135">
      <w:pPr>
        <w:pStyle w:val="Correspondencedetails"/>
        <w:spacing w:before="0"/>
        <w:rPr>
          <w:color w:val="0000FF"/>
          <w:sz w:val="20"/>
          <w:szCs w:val="20"/>
          <w:u w:val="single"/>
        </w:rPr>
      </w:pPr>
      <w:r w:rsidRPr="00EC0A2C">
        <w:rPr>
          <w:sz w:val="20"/>
          <w:szCs w:val="20"/>
        </w:rPr>
        <w:t xml:space="preserve">Lena Wettergren, Department of Public Health and Caring Sciences, Uppsala University, BMC, Box 564, 751 22 Uppsala, Sweden; </w:t>
      </w:r>
      <w:hyperlink r:id="rId4" w:history="1">
        <w:r w:rsidR="00383666" w:rsidRPr="008F48C5">
          <w:rPr>
            <w:rStyle w:val="Hyperlink"/>
            <w:sz w:val="20"/>
            <w:szCs w:val="20"/>
          </w:rPr>
          <w:t>lena.wettergren@uu.se</w:t>
        </w:r>
      </w:hyperlink>
    </w:p>
    <w:p w14:paraId="00489B74" w14:textId="77777777" w:rsidR="007D2135" w:rsidRDefault="007D2135" w:rsidP="007D2135">
      <w:pPr>
        <w:pStyle w:val="Correspondencedetails"/>
        <w:spacing w:before="0"/>
        <w:rPr>
          <w:sz w:val="20"/>
          <w:szCs w:val="20"/>
        </w:rPr>
      </w:pPr>
    </w:p>
    <w:p w14:paraId="7C806D4E" w14:textId="59B52670" w:rsidR="007D2135" w:rsidRPr="00B64FC8" w:rsidRDefault="007D2135" w:rsidP="007D2135">
      <w:pPr>
        <w:pStyle w:val="Correspondencedetails"/>
        <w:spacing w:before="0"/>
        <w:rPr>
          <w:sz w:val="20"/>
          <w:szCs w:val="20"/>
        </w:rPr>
        <w:sectPr w:rsidR="007D2135" w:rsidRPr="00B64FC8" w:rsidSect="00C6239F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  <w:r>
        <w:rPr>
          <w:sz w:val="20"/>
          <w:szCs w:val="20"/>
        </w:rPr>
        <w:t>For submission to Supportive Care in Cancer</w:t>
      </w:r>
    </w:p>
    <w:p w14:paraId="1D12BFF1" w14:textId="77777777" w:rsidR="007D2135" w:rsidRPr="00EC0306" w:rsidRDefault="007D2135" w:rsidP="007D2135">
      <w:pPr>
        <w:rPr>
          <w:rFonts w:ascii="Times New Roman" w:hAnsi="Times New Roman" w:cs="Times New Roman"/>
          <w:b/>
          <w:bCs/>
          <w:lang w:val="en-US"/>
        </w:rPr>
      </w:pPr>
      <w:r w:rsidRPr="00EC0306">
        <w:rPr>
          <w:rFonts w:ascii="Times New Roman" w:hAnsi="Times New Roman" w:cs="Times New Roman"/>
          <w:b/>
          <w:bCs/>
          <w:lang w:val="en-US"/>
        </w:rPr>
        <w:lastRenderedPageBreak/>
        <w:t>SUPPLEMENTARY MATERIAL 2</w:t>
      </w:r>
    </w:p>
    <w:p w14:paraId="735A30A7" w14:textId="77777777" w:rsidR="007D2135" w:rsidRPr="00EC0306" w:rsidRDefault="007D2135" w:rsidP="007D2135">
      <w:pPr>
        <w:rPr>
          <w:rFonts w:ascii="Times New Roman" w:hAnsi="Times New Roman" w:cs="Times New Roman"/>
          <w:lang w:val="en-US"/>
        </w:rPr>
      </w:pPr>
      <w:r w:rsidRPr="00EC0306">
        <w:rPr>
          <w:rFonts w:ascii="Times New Roman" w:hAnsi="Times New Roman" w:cs="Times New Roman"/>
          <w:lang w:val="en-US"/>
        </w:rPr>
        <w:t xml:space="preserve">Number and proportions of participants with supportive care needs at </w:t>
      </w:r>
      <w:proofErr w:type="gramStart"/>
      <w:r w:rsidRPr="00EC0306">
        <w:rPr>
          <w:rFonts w:ascii="Times New Roman" w:hAnsi="Times New Roman" w:cs="Times New Roman"/>
          <w:lang w:val="en-US"/>
        </w:rPr>
        <w:t>1.5 and 3 years</w:t>
      </w:r>
      <w:proofErr w:type="gramEnd"/>
      <w:r w:rsidRPr="00EC0306">
        <w:rPr>
          <w:rFonts w:ascii="Times New Roman" w:hAnsi="Times New Roman" w:cs="Times New Roman"/>
          <w:lang w:val="en-US"/>
        </w:rPr>
        <w:t xml:space="preserve"> post-diagnosis by treatment status</w:t>
      </w: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447"/>
        <w:gridCol w:w="1795"/>
        <w:gridCol w:w="1736"/>
        <w:gridCol w:w="1664"/>
        <w:gridCol w:w="1634"/>
        <w:gridCol w:w="1634"/>
        <w:gridCol w:w="1633"/>
      </w:tblGrid>
      <w:tr w:rsidR="007D2135" w:rsidRPr="003D0B08" w14:paraId="5327D0E6" w14:textId="77777777" w:rsidTr="00C623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tcBorders>
              <w:top w:val="single" w:sz="4" w:space="0" w:color="auto"/>
              <w:left w:val="single" w:sz="4" w:space="0" w:color="auto"/>
              <w:bottom w:val="none" w:sz="0" w:space="0" w:color="auto"/>
            </w:tcBorders>
            <w:shd w:val="clear" w:color="auto" w:fill="FFEAAF"/>
          </w:tcPr>
          <w:p w14:paraId="66096808" w14:textId="77777777" w:rsidR="007D2135" w:rsidRDefault="007D2135" w:rsidP="00C6239F">
            <w:pPr>
              <w:rPr>
                <w:rFonts w:ascii="Arial" w:hAnsi="Arial" w:cs="Arial"/>
                <w:b w:val="0"/>
                <w:bCs w:val="0"/>
                <w:sz w:val="20"/>
                <w:szCs w:val="20"/>
                <w:bdr w:val="none" w:sz="0" w:space="0" w:color="auto" w:frame="1"/>
                <w:lang w:val="en-US"/>
              </w:rPr>
            </w:pPr>
          </w:p>
        </w:tc>
        <w:tc>
          <w:tcPr>
            <w:tcW w:w="3531" w:type="dxa"/>
            <w:gridSpan w:val="2"/>
            <w:tcBorders>
              <w:top w:val="single" w:sz="4" w:space="0" w:color="auto"/>
              <w:bottom w:val="none" w:sz="0" w:space="0" w:color="auto"/>
            </w:tcBorders>
            <w:shd w:val="clear" w:color="auto" w:fill="FFEAAF"/>
          </w:tcPr>
          <w:p w14:paraId="11E8F45E" w14:textId="77777777" w:rsidR="007D2135" w:rsidRPr="00D2057F" w:rsidRDefault="007D2135" w:rsidP="00C6239F">
            <w:pPr>
              <w:ind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  <w:t>Total</w:t>
            </w:r>
          </w:p>
        </w:tc>
        <w:tc>
          <w:tcPr>
            <w:tcW w:w="3298" w:type="dxa"/>
            <w:gridSpan w:val="2"/>
            <w:tcBorders>
              <w:top w:val="single" w:sz="4" w:space="0" w:color="auto"/>
              <w:bottom w:val="none" w:sz="0" w:space="0" w:color="auto"/>
            </w:tcBorders>
            <w:shd w:val="clear" w:color="auto" w:fill="FFEAAF"/>
          </w:tcPr>
          <w:p w14:paraId="30F37E7C" w14:textId="77777777" w:rsidR="007D2135" w:rsidRDefault="007D2135" w:rsidP="00C6239F">
            <w:pPr>
              <w:tabs>
                <w:tab w:val="right" w:pos="1737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  <w:t>Breast cancer</w:t>
            </w:r>
          </w:p>
        </w:tc>
        <w:tc>
          <w:tcPr>
            <w:tcW w:w="3267" w:type="dxa"/>
            <w:gridSpan w:val="2"/>
            <w:tcBorders>
              <w:top w:val="single" w:sz="4" w:space="0" w:color="auto"/>
              <w:bottom w:val="none" w:sz="0" w:space="0" w:color="auto"/>
              <w:right w:val="single" w:sz="4" w:space="0" w:color="auto"/>
            </w:tcBorders>
            <w:shd w:val="clear" w:color="auto" w:fill="FFEAAF"/>
          </w:tcPr>
          <w:p w14:paraId="084827B4" w14:textId="77777777" w:rsidR="007D2135" w:rsidRDefault="007D2135" w:rsidP="00C6239F">
            <w:pPr>
              <w:tabs>
                <w:tab w:val="right" w:pos="1737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  <w:t>Other diagnoses</w:t>
            </w:r>
          </w:p>
        </w:tc>
      </w:tr>
      <w:tr w:rsidR="007D2135" w:rsidRPr="00C05BB9" w14:paraId="5A4466FC" w14:textId="77777777" w:rsidTr="00C6239F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EAAF"/>
          </w:tcPr>
          <w:p w14:paraId="3985DD59" w14:textId="77777777" w:rsidR="007D2135" w:rsidRDefault="007D2135" w:rsidP="00C6239F">
            <w:pPr>
              <w:rPr>
                <w:rFonts w:ascii="Arial" w:hAnsi="Arial" w:cs="Arial"/>
                <w:b w:val="0"/>
                <w:bCs w:val="0"/>
                <w:sz w:val="20"/>
                <w:szCs w:val="20"/>
                <w:bdr w:val="none" w:sz="0" w:space="0" w:color="auto" w:frame="1"/>
                <w:lang w:val="en-US"/>
              </w:rPr>
            </w:pPr>
            <w:bookmarkStart w:id="0" w:name="_Hlk151473136"/>
          </w:p>
          <w:p w14:paraId="5F897858" w14:textId="77777777" w:rsidR="007D2135" w:rsidRDefault="007D2135" w:rsidP="00C6239F">
            <w:pPr>
              <w:rPr>
                <w:rFonts w:ascii="Arial" w:hAnsi="Arial" w:cs="Arial"/>
                <w:b w:val="0"/>
                <w:bCs w:val="0"/>
                <w:sz w:val="20"/>
                <w:szCs w:val="20"/>
                <w:bdr w:val="none" w:sz="0" w:space="0" w:color="auto" w:frame="1"/>
                <w:lang w:val="en-US"/>
              </w:rPr>
            </w:pPr>
          </w:p>
          <w:p w14:paraId="37DAC014" w14:textId="77777777" w:rsidR="007D2135" w:rsidRPr="00A60DCD" w:rsidRDefault="007D2135" w:rsidP="00C6239F">
            <w:pP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DD4FA4"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  <w:t>Scale/item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FFEAAF"/>
          </w:tcPr>
          <w:p w14:paraId="5E079F9F" w14:textId="77777777" w:rsidR="007D2135" w:rsidRPr="00535339" w:rsidRDefault="007D2135" w:rsidP="00C6239F">
            <w:pPr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535339"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</w:rPr>
              <w:t xml:space="preserve">Off </w:t>
            </w:r>
            <w:proofErr w:type="spellStart"/>
            <w:r w:rsidRPr="00535339"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</w:rPr>
              <w:t>treatment</w:t>
            </w:r>
            <w:proofErr w:type="spellEnd"/>
          </w:p>
          <w:p w14:paraId="6583873A" w14:textId="77777777" w:rsidR="007D2135" w:rsidRDefault="007D2135" w:rsidP="00C6239F">
            <w:pPr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n=714/543</w:t>
            </w:r>
          </w:p>
          <w:p w14:paraId="01E7AE91" w14:textId="77777777" w:rsidR="007D2135" w:rsidRPr="00471D08" w:rsidRDefault="007D2135" w:rsidP="00C6239F">
            <w:pPr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471D08"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</w:rPr>
              <w:t>n (%)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FFEAAF"/>
          </w:tcPr>
          <w:p w14:paraId="302092C5" w14:textId="77777777" w:rsidR="007D2135" w:rsidRPr="00535339" w:rsidRDefault="007D2135" w:rsidP="00C6239F">
            <w:pPr>
              <w:ind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535339"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</w:rPr>
              <w:t xml:space="preserve">On </w:t>
            </w:r>
            <w:proofErr w:type="spellStart"/>
            <w:r w:rsidRPr="00535339"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</w:rPr>
              <w:t>treatment</w:t>
            </w:r>
            <w:proofErr w:type="spellEnd"/>
          </w:p>
          <w:p w14:paraId="6CAB5BD8" w14:textId="77777777" w:rsidR="007D2135" w:rsidRDefault="007D2135" w:rsidP="00C6239F">
            <w:pPr>
              <w:ind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n=288/163</w:t>
            </w:r>
          </w:p>
          <w:p w14:paraId="04EF5ADE" w14:textId="77777777" w:rsidR="007D2135" w:rsidRPr="00471D08" w:rsidRDefault="007D2135" w:rsidP="00C6239F">
            <w:pPr>
              <w:ind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</w:rPr>
              <w:t>n</w:t>
            </w:r>
            <w:r w:rsidRPr="00471D08"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</w:rPr>
              <w:t xml:space="preserve"> (%)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shd w:val="clear" w:color="auto" w:fill="FFEAAF"/>
          </w:tcPr>
          <w:p w14:paraId="6D7DB19D" w14:textId="77777777" w:rsidR="007D2135" w:rsidRPr="00535339" w:rsidRDefault="007D2135" w:rsidP="00C6239F">
            <w:pPr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  <w:lang w:val="en-US"/>
              </w:rPr>
            </w:pPr>
            <w:r w:rsidRPr="00535339"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  <w:lang w:val="en-US"/>
              </w:rPr>
              <w:t>Off treatment</w:t>
            </w:r>
          </w:p>
          <w:p w14:paraId="0A13D25E" w14:textId="77777777" w:rsidR="007D2135" w:rsidRPr="008D7A65" w:rsidRDefault="007D2135" w:rsidP="00C6239F">
            <w:pPr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AC41D6"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  <w:t>n =</w:t>
            </w: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114/</w:t>
            </w:r>
            <w:r w:rsidRPr="00AC41D6"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  <w:t>111</w:t>
            </w:r>
          </w:p>
          <w:p w14:paraId="357A1D37" w14:textId="77777777" w:rsidR="007D2135" w:rsidRPr="00471D08" w:rsidRDefault="007D2135" w:rsidP="00C6239F">
            <w:pPr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471D08"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</w:rPr>
              <w:t>n (%)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shd w:val="clear" w:color="auto" w:fill="FFEAAF"/>
          </w:tcPr>
          <w:p w14:paraId="28BFA23F" w14:textId="77777777" w:rsidR="007D2135" w:rsidRPr="00535339" w:rsidRDefault="007D2135" w:rsidP="00C6239F">
            <w:pPr>
              <w:tabs>
                <w:tab w:val="right" w:pos="173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  <w:lang w:val="en-US"/>
              </w:rPr>
            </w:pPr>
            <w:r w:rsidRPr="00535339"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  <w:lang w:val="en-US"/>
              </w:rPr>
              <w:t>On treatment</w:t>
            </w:r>
          </w:p>
          <w:p w14:paraId="5AC00781" w14:textId="77777777" w:rsidR="007D2135" w:rsidRDefault="007D2135" w:rsidP="00C6239F">
            <w:pPr>
              <w:tabs>
                <w:tab w:val="right" w:pos="173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  <w:t>n</w:t>
            </w:r>
            <w:r w:rsidRPr="00AC41D6"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  <w:t>=</w:t>
            </w:r>
            <w:r w:rsidRPr="00AA4F3A"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  <w:t>232</w:t>
            </w: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  <w:t>/</w:t>
            </w:r>
            <w:r w:rsidRPr="00AC41D6"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  <w:t>146</w:t>
            </w:r>
          </w:p>
          <w:p w14:paraId="13ECB7AF" w14:textId="77777777" w:rsidR="007D2135" w:rsidRPr="00471D08" w:rsidRDefault="007D2135" w:rsidP="00C6239F">
            <w:pPr>
              <w:ind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</w:rPr>
              <w:t>n</w:t>
            </w:r>
            <w:r w:rsidRPr="00471D08"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</w:rPr>
              <w:t xml:space="preserve"> (%)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shd w:val="clear" w:color="auto" w:fill="FFEAAF"/>
          </w:tcPr>
          <w:p w14:paraId="7B4F638D" w14:textId="77777777" w:rsidR="007D2135" w:rsidRPr="00535339" w:rsidRDefault="007D2135" w:rsidP="00C6239F">
            <w:pPr>
              <w:tabs>
                <w:tab w:val="right" w:pos="173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  <w:lang w:val="en-US"/>
              </w:rPr>
            </w:pPr>
            <w:r w:rsidRPr="00535339"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  <w:lang w:val="en-US"/>
              </w:rPr>
              <w:t>Off treatment</w:t>
            </w:r>
          </w:p>
          <w:p w14:paraId="2FAB1428" w14:textId="77777777" w:rsidR="007D2135" w:rsidRDefault="007D2135" w:rsidP="00C6239F">
            <w:pPr>
              <w:tabs>
                <w:tab w:val="right" w:pos="173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  <w:t>n=600/439</w:t>
            </w:r>
          </w:p>
          <w:p w14:paraId="513106CA" w14:textId="77777777" w:rsidR="007D2135" w:rsidRDefault="007D2135" w:rsidP="00C6239F">
            <w:pPr>
              <w:tabs>
                <w:tab w:val="right" w:pos="173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</w:pPr>
            <w:r w:rsidRPr="00471D08"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</w:rPr>
              <w:t>n (%)</w:t>
            </w:r>
          </w:p>
        </w:tc>
        <w:tc>
          <w:tcPr>
            <w:tcW w:w="163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EAAF"/>
          </w:tcPr>
          <w:p w14:paraId="60DE5F6D" w14:textId="77777777" w:rsidR="007D2135" w:rsidRPr="00535339" w:rsidRDefault="007D2135" w:rsidP="00C6239F">
            <w:pPr>
              <w:tabs>
                <w:tab w:val="right" w:pos="173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  <w:lang w:val="en-US"/>
              </w:rPr>
            </w:pPr>
            <w:r w:rsidRPr="00535339"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  <w:lang w:val="en-US"/>
              </w:rPr>
              <w:t>On treatment</w:t>
            </w:r>
          </w:p>
          <w:p w14:paraId="4DFFD5F4" w14:textId="77777777" w:rsidR="007D2135" w:rsidRDefault="007D2135" w:rsidP="00C6239F">
            <w:pPr>
              <w:tabs>
                <w:tab w:val="right" w:pos="173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  <w:t>n=56/17</w:t>
            </w:r>
          </w:p>
          <w:p w14:paraId="6ABFC70E" w14:textId="77777777" w:rsidR="007D2135" w:rsidRDefault="007D2135" w:rsidP="00C6239F">
            <w:pPr>
              <w:tabs>
                <w:tab w:val="right" w:pos="173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</w:rPr>
              <w:t xml:space="preserve">n </w:t>
            </w:r>
            <w:r w:rsidRPr="00471D08"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</w:rPr>
              <w:t>(%)</w:t>
            </w:r>
          </w:p>
        </w:tc>
      </w:tr>
      <w:tr w:rsidR="007D2135" w:rsidRPr="00C05BB9" w14:paraId="49591C7B" w14:textId="77777777" w:rsidTr="00C6239F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tcBorders>
              <w:top w:val="single" w:sz="4" w:space="0" w:color="auto"/>
              <w:left w:val="single" w:sz="4" w:space="0" w:color="auto"/>
            </w:tcBorders>
          </w:tcPr>
          <w:p w14:paraId="0D2FB7E7" w14:textId="77777777" w:rsidR="007D2135" w:rsidRDefault="007D2135" w:rsidP="00C6239F">
            <w:pPr>
              <w:rPr>
                <w:rFonts w:ascii="Arial" w:hAnsi="Arial" w:cs="Arial"/>
                <w:bCs w:val="0"/>
                <w:sz w:val="20"/>
                <w:szCs w:val="20"/>
                <w:bdr w:val="none" w:sz="0" w:space="0" w:color="auto" w:frame="1"/>
              </w:rPr>
            </w:pPr>
            <w:r w:rsidRPr="00A60DCD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  <w:t xml:space="preserve">Global </w:t>
            </w:r>
            <w:proofErr w:type="spellStart"/>
            <w:r w:rsidRPr="00A60DCD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  <w:t>QoL</w:t>
            </w:r>
            <w:proofErr w:type="spellEnd"/>
          </w:p>
          <w:p w14:paraId="7AAED109" w14:textId="77777777" w:rsidR="007D2135" w:rsidRPr="003D0B08" w:rsidRDefault="007D2135" w:rsidP="00C6239F">
            <w:pPr>
              <w:ind w:left="113"/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</w:pPr>
            <w:r w:rsidRPr="003D0B08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  <w:t xml:space="preserve">1.5 </w:t>
            </w:r>
            <w:proofErr w:type="spellStart"/>
            <w:r w:rsidRPr="003D0B08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  <w:t>years</w:t>
            </w:r>
            <w:proofErr w:type="spellEnd"/>
          </w:p>
          <w:p w14:paraId="1F964859" w14:textId="77777777" w:rsidR="007D2135" w:rsidRPr="00A60DCD" w:rsidRDefault="007D2135" w:rsidP="00C6239F">
            <w:pPr>
              <w:ind w:left="113"/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</w:pPr>
            <w:r w:rsidRPr="003D0B08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  <w:t xml:space="preserve">3 </w:t>
            </w:r>
            <w:proofErr w:type="spellStart"/>
            <w:r w:rsidRPr="003D0B08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  <w:t>years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63623E65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  <w:p w14:paraId="4B008E25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380 (54)</w:t>
            </w:r>
          </w:p>
          <w:p w14:paraId="6F59F908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271 (50)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14:paraId="69B38EB5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  <w:p w14:paraId="287697B0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190 (67)</w:t>
            </w:r>
          </w:p>
          <w:p w14:paraId="68A5FDEC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100 (61)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430B2F69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  <w:p w14:paraId="1F269F78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71 (62)</w:t>
            </w:r>
          </w:p>
          <w:p w14:paraId="27C08DA5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59 (53)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2106BE9F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  <w:p w14:paraId="1ACB9EC6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147 (64)</w:t>
            </w:r>
          </w:p>
          <w:p w14:paraId="1096D093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89 (61)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04CC4530" w14:textId="77777777" w:rsidR="007D2135" w:rsidRDefault="007D2135" w:rsidP="00C6239F">
            <w:pPr>
              <w:tabs>
                <w:tab w:val="left" w:pos="195"/>
              </w:tabs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ab/>
            </w:r>
          </w:p>
          <w:p w14:paraId="2B86F53E" w14:textId="77777777" w:rsidR="007D2135" w:rsidRDefault="007D2135" w:rsidP="00C6239F">
            <w:pPr>
              <w:tabs>
                <w:tab w:val="left" w:pos="195"/>
              </w:tabs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309 (52)</w:t>
            </w:r>
          </w:p>
          <w:p w14:paraId="737B04D7" w14:textId="77777777" w:rsidR="007D2135" w:rsidRDefault="007D2135" w:rsidP="00C6239F">
            <w:pPr>
              <w:tabs>
                <w:tab w:val="left" w:pos="195"/>
              </w:tabs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212 (49)</w:t>
            </w:r>
          </w:p>
        </w:tc>
        <w:tc>
          <w:tcPr>
            <w:tcW w:w="1633" w:type="dxa"/>
            <w:tcBorders>
              <w:top w:val="single" w:sz="4" w:space="0" w:color="auto"/>
              <w:right w:val="single" w:sz="4" w:space="0" w:color="auto"/>
            </w:tcBorders>
          </w:tcPr>
          <w:p w14:paraId="5175AA95" w14:textId="77777777" w:rsidR="007D2135" w:rsidRDefault="007D2135" w:rsidP="00C6239F">
            <w:pPr>
              <w:tabs>
                <w:tab w:val="left" w:pos="195"/>
              </w:tabs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  <w:p w14:paraId="2A1E0759" w14:textId="77777777" w:rsidR="007D2135" w:rsidRDefault="007D2135" w:rsidP="00C6239F">
            <w:pPr>
              <w:tabs>
                <w:tab w:val="left" w:pos="195"/>
              </w:tabs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43 (78)</w:t>
            </w:r>
          </w:p>
          <w:p w14:paraId="5D0CA66A" w14:textId="77777777" w:rsidR="007D2135" w:rsidRDefault="007D2135" w:rsidP="00C6239F">
            <w:pPr>
              <w:tabs>
                <w:tab w:val="left" w:pos="195"/>
              </w:tabs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11 (65)</w:t>
            </w:r>
          </w:p>
        </w:tc>
      </w:tr>
      <w:tr w:rsidR="007D2135" w:rsidRPr="00C05BB9" w14:paraId="5FC79D8F" w14:textId="77777777" w:rsidTr="00C6239F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tcBorders>
              <w:left w:val="single" w:sz="4" w:space="0" w:color="auto"/>
            </w:tcBorders>
            <w:shd w:val="clear" w:color="auto" w:fill="FFF7E1"/>
          </w:tcPr>
          <w:p w14:paraId="7AA66AB4" w14:textId="77777777" w:rsidR="007D2135" w:rsidRDefault="007D2135" w:rsidP="00C6239F">
            <w:pPr>
              <w:rPr>
                <w:rFonts w:ascii="Arial" w:hAnsi="Arial" w:cs="Arial"/>
                <w:bCs w:val="0"/>
                <w:sz w:val="20"/>
                <w:szCs w:val="20"/>
                <w:bdr w:val="none" w:sz="0" w:space="0" w:color="auto" w:frame="1"/>
              </w:rPr>
            </w:pPr>
            <w:proofErr w:type="spellStart"/>
            <w:r w:rsidRPr="00A60DCD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  <w:t>Physical</w:t>
            </w:r>
            <w:proofErr w:type="spellEnd"/>
            <w:r w:rsidRPr="00A60DCD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A60DCD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  <w:t>Function</w:t>
            </w:r>
            <w:proofErr w:type="spellEnd"/>
          </w:p>
          <w:p w14:paraId="5D587B4B" w14:textId="77777777" w:rsidR="007D2135" w:rsidRPr="003D0B08" w:rsidRDefault="007D2135" w:rsidP="00C6239F">
            <w:pPr>
              <w:ind w:left="113"/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</w:pPr>
            <w:r w:rsidRPr="003D0B08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  <w:t xml:space="preserve">1.5 </w:t>
            </w:r>
            <w:proofErr w:type="spellStart"/>
            <w:r w:rsidRPr="003D0B08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  <w:t>years</w:t>
            </w:r>
            <w:proofErr w:type="spellEnd"/>
          </w:p>
          <w:p w14:paraId="267EC87C" w14:textId="77777777" w:rsidR="007D2135" w:rsidRPr="003D0B08" w:rsidRDefault="007D2135" w:rsidP="00C6239F">
            <w:pPr>
              <w:ind w:left="113"/>
              <w:rPr>
                <w:rFonts w:ascii="Arial" w:hAnsi="Arial" w:cs="Arial"/>
                <w:b w:val="0"/>
                <w:bCs w:val="0"/>
                <w:sz w:val="20"/>
                <w:szCs w:val="20"/>
                <w:bdr w:val="none" w:sz="0" w:space="0" w:color="auto" w:frame="1"/>
              </w:rPr>
            </w:pPr>
            <w:r w:rsidRPr="003D0B08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  <w:t xml:space="preserve">3 </w:t>
            </w:r>
            <w:proofErr w:type="spellStart"/>
            <w:r w:rsidRPr="003D0B08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  <w:t>years</w:t>
            </w:r>
            <w:proofErr w:type="spellEnd"/>
          </w:p>
        </w:tc>
        <w:tc>
          <w:tcPr>
            <w:tcW w:w="1795" w:type="dxa"/>
            <w:shd w:val="clear" w:color="auto" w:fill="FFF7E1"/>
          </w:tcPr>
          <w:p w14:paraId="68DE0786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  <w:p w14:paraId="28D38EA6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398 (56)</w:t>
            </w:r>
          </w:p>
          <w:p w14:paraId="57145084" w14:textId="3CCA32C3" w:rsidR="007D2135" w:rsidRDefault="00D5397A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280 (52)</w:t>
            </w:r>
          </w:p>
        </w:tc>
        <w:tc>
          <w:tcPr>
            <w:tcW w:w="1736" w:type="dxa"/>
            <w:shd w:val="clear" w:color="auto" w:fill="FFF7E1"/>
          </w:tcPr>
          <w:p w14:paraId="4161CC78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  <w:p w14:paraId="5FEDDC60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222 (78)</w:t>
            </w:r>
          </w:p>
          <w:p w14:paraId="432C4556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99 (61)</w:t>
            </w:r>
          </w:p>
        </w:tc>
        <w:tc>
          <w:tcPr>
            <w:tcW w:w="1664" w:type="dxa"/>
            <w:shd w:val="clear" w:color="auto" w:fill="FFF7E1"/>
          </w:tcPr>
          <w:p w14:paraId="146CD4C1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  <w:p w14:paraId="2E2AA1CB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74 (65)</w:t>
            </w:r>
          </w:p>
          <w:p w14:paraId="348DACA2" w14:textId="5512D398" w:rsidR="007D2135" w:rsidRPr="00557D32" w:rsidRDefault="00D5397A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63 (57)</w:t>
            </w:r>
          </w:p>
        </w:tc>
        <w:tc>
          <w:tcPr>
            <w:tcW w:w="1634" w:type="dxa"/>
            <w:shd w:val="clear" w:color="auto" w:fill="FFF7E1"/>
          </w:tcPr>
          <w:p w14:paraId="3A248C0F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  <w:p w14:paraId="271DE0AF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176 (76)</w:t>
            </w:r>
          </w:p>
          <w:p w14:paraId="40416D1F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87 (60)</w:t>
            </w:r>
          </w:p>
        </w:tc>
        <w:tc>
          <w:tcPr>
            <w:tcW w:w="1634" w:type="dxa"/>
            <w:shd w:val="clear" w:color="auto" w:fill="FFF7E1"/>
          </w:tcPr>
          <w:p w14:paraId="2904060B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  <w:p w14:paraId="1A68AE4A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324 (55)</w:t>
            </w:r>
          </w:p>
          <w:p w14:paraId="3CF2FBA3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217 (50)</w:t>
            </w:r>
          </w:p>
        </w:tc>
        <w:tc>
          <w:tcPr>
            <w:tcW w:w="1633" w:type="dxa"/>
            <w:tcBorders>
              <w:right w:val="single" w:sz="4" w:space="0" w:color="auto"/>
            </w:tcBorders>
            <w:shd w:val="clear" w:color="auto" w:fill="FFF7E1"/>
          </w:tcPr>
          <w:p w14:paraId="50AC833E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  <w:p w14:paraId="0533B200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46 (84)</w:t>
            </w:r>
          </w:p>
          <w:p w14:paraId="2B4060A0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12 (71)</w:t>
            </w:r>
          </w:p>
        </w:tc>
      </w:tr>
      <w:tr w:rsidR="007D2135" w:rsidRPr="00C05BB9" w14:paraId="1DA4DD47" w14:textId="77777777" w:rsidTr="00C6239F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tcBorders>
              <w:left w:val="single" w:sz="4" w:space="0" w:color="auto"/>
            </w:tcBorders>
          </w:tcPr>
          <w:p w14:paraId="07F46313" w14:textId="77777777" w:rsidR="007D2135" w:rsidRDefault="007D2135" w:rsidP="00C6239F">
            <w:pPr>
              <w:rPr>
                <w:rFonts w:ascii="Arial" w:hAnsi="Arial" w:cs="Arial"/>
                <w:bCs w:val="0"/>
                <w:sz w:val="20"/>
                <w:szCs w:val="20"/>
                <w:bdr w:val="none" w:sz="0" w:space="0" w:color="auto" w:frame="1"/>
              </w:rPr>
            </w:pPr>
            <w:proofErr w:type="spellStart"/>
            <w:r w:rsidRPr="00A60DCD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  <w:t>Role</w:t>
            </w:r>
            <w:proofErr w:type="spellEnd"/>
            <w:r w:rsidRPr="00A60DCD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A60DCD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  <w:t>Function</w:t>
            </w:r>
            <w:proofErr w:type="spellEnd"/>
          </w:p>
          <w:p w14:paraId="45898780" w14:textId="77777777" w:rsidR="007D2135" w:rsidRPr="003D0B08" w:rsidRDefault="007D2135" w:rsidP="00C6239F">
            <w:pPr>
              <w:ind w:left="113"/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</w:pPr>
            <w:r w:rsidRPr="003D0B08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  <w:t xml:space="preserve">1.5 </w:t>
            </w:r>
            <w:proofErr w:type="spellStart"/>
            <w:r w:rsidRPr="003D0B08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  <w:t>years</w:t>
            </w:r>
            <w:proofErr w:type="spellEnd"/>
          </w:p>
          <w:p w14:paraId="48200ACC" w14:textId="77777777" w:rsidR="007D2135" w:rsidRPr="003D0B08" w:rsidRDefault="007D2135" w:rsidP="00C6239F">
            <w:pPr>
              <w:ind w:left="113"/>
              <w:rPr>
                <w:rFonts w:ascii="Arial" w:hAnsi="Arial" w:cs="Arial"/>
                <w:bCs w:val="0"/>
                <w:sz w:val="20"/>
                <w:szCs w:val="20"/>
                <w:bdr w:val="none" w:sz="0" w:space="0" w:color="auto" w:frame="1"/>
              </w:rPr>
            </w:pPr>
            <w:r w:rsidRPr="003D0B08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  <w:t xml:space="preserve">3 </w:t>
            </w:r>
            <w:proofErr w:type="spellStart"/>
            <w:r w:rsidRPr="003D0B08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  <w:t>years</w:t>
            </w:r>
            <w:proofErr w:type="spellEnd"/>
          </w:p>
        </w:tc>
        <w:tc>
          <w:tcPr>
            <w:tcW w:w="1795" w:type="dxa"/>
          </w:tcPr>
          <w:p w14:paraId="104B1106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  <w:p w14:paraId="2AD8CFA6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292 (42)</w:t>
            </w:r>
          </w:p>
          <w:p w14:paraId="5AA2DD2F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178 (33)</w:t>
            </w:r>
          </w:p>
        </w:tc>
        <w:tc>
          <w:tcPr>
            <w:tcW w:w="1736" w:type="dxa"/>
          </w:tcPr>
          <w:p w14:paraId="350C31A9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  <w:p w14:paraId="2FD9F537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175 (62)</w:t>
            </w:r>
          </w:p>
          <w:p w14:paraId="57A10A22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73 (45)</w:t>
            </w:r>
          </w:p>
        </w:tc>
        <w:tc>
          <w:tcPr>
            <w:tcW w:w="1664" w:type="dxa"/>
          </w:tcPr>
          <w:p w14:paraId="580E9B4F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  <w:p w14:paraId="43690130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61 (54)</w:t>
            </w:r>
          </w:p>
          <w:p w14:paraId="2E5F5FF6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45 (40)</w:t>
            </w:r>
          </w:p>
        </w:tc>
        <w:tc>
          <w:tcPr>
            <w:tcW w:w="1634" w:type="dxa"/>
          </w:tcPr>
          <w:p w14:paraId="1BF12BD3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¨¨</w:t>
            </w:r>
          </w:p>
          <w:p w14:paraId="0E2AEDC2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133 (58)</w:t>
            </w:r>
          </w:p>
          <w:p w14:paraId="1FEFF67B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63 (43)</w:t>
            </w:r>
          </w:p>
        </w:tc>
        <w:tc>
          <w:tcPr>
            <w:tcW w:w="1634" w:type="dxa"/>
          </w:tcPr>
          <w:p w14:paraId="53CF9FB4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  <w:p w14:paraId="5F2EA01E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231 (39)</w:t>
            </w:r>
          </w:p>
          <w:p w14:paraId="1AC19609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133 (31)</w:t>
            </w:r>
          </w:p>
        </w:tc>
        <w:tc>
          <w:tcPr>
            <w:tcW w:w="1633" w:type="dxa"/>
            <w:tcBorders>
              <w:right w:val="single" w:sz="4" w:space="0" w:color="auto"/>
            </w:tcBorders>
          </w:tcPr>
          <w:p w14:paraId="0FA5A9C5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  <w:p w14:paraId="616E9D84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42 (76)</w:t>
            </w:r>
          </w:p>
          <w:p w14:paraId="6B9DBE92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10 (59)</w:t>
            </w:r>
          </w:p>
        </w:tc>
      </w:tr>
      <w:tr w:rsidR="007D2135" w:rsidRPr="00C05BB9" w14:paraId="5DCAB493" w14:textId="77777777" w:rsidTr="00C6239F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tcBorders>
              <w:left w:val="single" w:sz="4" w:space="0" w:color="auto"/>
            </w:tcBorders>
            <w:shd w:val="clear" w:color="auto" w:fill="FFF7E1"/>
          </w:tcPr>
          <w:p w14:paraId="58C9B88B" w14:textId="77777777" w:rsidR="007D2135" w:rsidRDefault="007D2135" w:rsidP="00C6239F">
            <w:pPr>
              <w:rPr>
                <w:rFonts w:ascii="Arial" w:hAnsi="Arial" w:cs="Arial"/>
                <w:bCs w:val="0"/>
                <w:sz w:val="20"/>
                <w:szCs w:val="20"/>
                <w:bdr w:val="none" w:sz="0" w:space="0" w:color="auto" w:frame="1"/>
              </w:rPr>
            </w:pPr>
            <w:r w:rsidRPr="00A60DCD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  <w:t xml:space="preserve">Emotional </w:t>
            </w:r>
            <w:proofErr w:type="spellStart"/>
            <w:r w:rsidRPr="00A60DCD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  <w:t>Function</w:t>
            </w:r>
            <w:proofErr w:type="spellEnd"/>
          </w:p>
          <w:p w14:paraId="4DB99ED6" w14:textId="77777777" w:rsidR="007D2135" w:rsidRPr="003D0B08" w:rsidRDefault="007D2135" w:rsidP="00C6239F">
            <w:pPr>
              <w:ind w:left="113"/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</w:pPr>
            <w:r w:rsidRPr="003D0B08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  <w:t xml:space="preserve">1.5 </w:t>
            </w:r>
            <w:proofErr w:type="spellStart"/>
            <w:r w:rsidRPr="003D0B08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  <w:t>years</w:t>
            </w:r>
            <w:proofErr w:type="spellEnd"/>
          </w:p>
          <w:p w14:paraId="650F589F" w14:textId="77777777" w:rsidR="007D2135" w:rsidRPr="003D0B08" w:rsidRDefault="007D2135" w:rsidP="00C6239F">
            <w:pPr>
              <w:ind w:left="113"/>
              <w:rPr>
                <w:rFonts w:ascii="Arial" w:hAnsi="Arial" w:cs="Arial"/>
                <w:bCs w:val="0"/>
                <w:sz w:val="20"/>
                <w:szCs w:val="20"/>
                <w:bdr w:val="none" w:sz="0" w:space="0" w:color="auto" w:frame="1"/>
              </w:rPr>
            </w:pPr>
            <w:r w:rsidRPr="003D0B08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  <w:t xml:space="preserve">3 </w:t>
            </w:r>
            <w:proofErr w:type="spellStart"/>
            <w:r w:rsidRPr="003D0B08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  <w:t>years</w:t>
            </w:r>
            <w:proofErr w:type="spellEnd"/>
          </w:p>
        </w:tc>
        <w:tc>
          <w:tcPr>
            <w:tcW w:w="1795" w:type="dxa"/>
            <w:shd w:val="clear" w:color="auto" w:fill="FFF7E1"/>
          </w:tcPr>
          <w:p w14:paraId="18C7C6A6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  <w:p w14:paraId="431C7D96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464 (66)</w:t>
            </w:r>
          </w:p>
          <w:p w14:paraId="370AAE92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341 (63)</w:t>
            </w:r>
          </w:p>
        </w:tc>
        <w:tc>
          <w:tcPr>
            <w:tcW w:w="1736" w:type="dxa"/>
            <w:shd w:val="clear" w:color="auto" w:fill="FFF7E1"/>
          </w:tcPr>
          <w:p w14:paraId="2FD7F107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  <w:p w14:paraId="0A467928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223 (78)</w:t>
            </w:r>
          </w:p>
          <w:p w14:paraId="4CA29E51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117 (72)</w:t>
            </w:r>
          </w:p>
        </w:tc>
        <w:tc>
          <w:tcPr>
            <w:tcW w:w="1664" w:type="dxa"/>
            <w:shd w:val="clear" w:color="auto" w:fill="FFF7E1"/>
          </w:tcPr>
          <w:p w14:paraId="15A05867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  <w:p w14:paraId="436C2C21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86 (76)</w:t>
            </w:r>
          </w:p>
          <w:p w14:paraId="27E5B71F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74 (67)</w:t>
            </w:r>
          </w:p>
        </w:tc>
        <w:tc>
          <w:tcPr>
            <w:tcW w:w="1634" w:type="dxa"/>
            <w:shd w:val="clear" w:color="auto" w:fill="FFF7E1"/>
          </w:tcPr>
          <w:p w14:paraId="32AEDE87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  <w:p w14:paraId="799BB8B5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186 (81)</w:t>
            </w:r>
          </w:p>
          <w:p w14:paraId="6609E586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104 (71)</w:t>
            </w:r>
          </w:p>
        </w:tc>
        <w:tc>
          <w:tcPr>
            <w:tcW w:w="1634" w:type="dxa"/>
            <w:shd w:val="clear" w:color="auto" w:fill="FFF7E1"/>
          </w:tcPr>
          <w:p w14:paraId="24B72391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  <w:p w14:paraId="20DC3C02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378 (64)</w:t>
            </w:r>
          </w:p>
          <w:p w14:paraId="3BF6D365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267 (62)</w:t>
            </w:r>
          </w:p>
        </w:tc>
        <w:tc>
          <w:tcPr>
            <w:tcW w:w="1633" w:type="dxa"/>
            <w:tcBorders>
              <w:right w:val="single" w:sz="4" w:space="0" w:color="auto"/>
            </w:tcBorders>
            <w:shd w:val="clear" w:color="auto" w:fill="FFF7E1"/>
          </w:tcPr>
          <w:p w14:paraId="0718AC27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  <w:p w14:paraId="5890FB34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37 (67)</w:t>
            </w:r>
          </w:p>
          <w:p w14:paraId="4D01EC15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13 (76)</w:t>
            </w:r>
          </w:p>
        </w:tc>
      </w:tr>
      <w:tr w:rsidR="007D2135" w:rsidRPr="00C05BB9" w14:paraId="0429D023" w14:textId="77777777" w:rsidTr="00C6239F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tcBorders>
              <w:left w:val="single" w:sz="4" w:space="0" w:color="auto"/>
            </w:tcBorders>
          </w:tcPr>
          <w:p w14:paraId="447E482A" w14:textId="77777777" w:rsidR="007D2135" w:rsidRDefault="007D2135" w:rsidP="00C6239F">
            <w:pPr>
              <w:rPr>
                <w:rFonts w:ascii="Arial" w:hAnsi="Arial" w:cs="Arial"/>
                <w:bCs w:val="0"/>
                <w:sz w:val="20"/>
                <w:szCs w:val="20"/>
                <w:bdr w:val="none" w:sz="0" w:space="0" w:color="auto" w:frame="1"/>
              </w:rPr>
            </w:pPr>
            <w:r w:rsidRPr="00A60DCD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  <w:t xml:space="preserve">Social </w:t>
            </w:r>
            <w:proofErr w:type="spellStart"/>
            <w:r w:rsidRPr="00A60DCD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  <w:t>Function</w:t>
            </w:r>
            <w:proofErr w:type="spellEnd"/>
          </w:p>
          <w:p w14:paraId="3BA34827" w14:textId="77777777" w:rsidR="007D2135" w:rsidRPr="003D0B08" w:rsidRDefault="007D2135" w:rsidP="00C6239F">
            <w:pPr>
              <w:ind w:left="113"/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</w:pPr>
            <w:r w:rsidRPr="003D0B08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  <w:t xml:space="preserve">1.5 </w:t>
            </w:r>
            <w:proofErr w:type="spellStart"/>
            <w:r w:rsidRPr="003D0B08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  <w:t>years</w:t>
            </w:r>
            <w:proofErr w:type="spellEnd"/>
          </w:p>
          <w:p w14:paraId="0213D24B" w14:textId="77777777" w:rsidR="007D2135" w:rsidRPr="003D0B08" w:rsidRDefault="007D2135" w:rsidP="00C6239F">
            <w:pPr>
              <w:ind w:left="113"/>
              <w:rPr>
                <w:rFonts w:ascii="Arial" w:hAnsi="Arial" w:cs="Arial"/>
                <w:bCs w:val="0"/>
                <w:sz w:val="20"/>
                <w:szCs w:val="20"/>
                <w:bdr w:val="none" w:sz="0" w:space="0" w:color="auto" w:frame="1"/>
              </w:rPr>
            </w:pPr>
            <w:r w:rsidRPr="003D0B08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  <w:t xml:space="preserve">3 </w:t>
            </w:r>
            <w:proofErr w:type="spellStart"/>
            <w:r w:rsidRPr="003D0B08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  <w:t>years</w:t>
            </w:r>
            <w:proofErr w:type="spellEnd"/>
          </w:p>
        </w:tc>
        <w:tc>
          <w:tcPr>
            <w:tcW w:w="1795" w:type="dxa"/>
          </w:tcPr>
          <w:p w14:paraId="4D773DB8" w14:textId="77777777" w:rsidR="007D2135" w:rsidRPr="00383666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  <w:p w14:paraId="728797B5" w14:textId="325D0493" w:rsidR="007D2135" w:rsidRPr="00383666" w:rsidRDefault="001171E2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383666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352 (50)</w:t>
            </w:r>
          </w:p>
          <w:p w14:paraId="56D3DFC2" w14:textId="74BCDAD3" w:rsidR="007D2135" w:rsidRPr="00383666" w:rsidRDefault="00132F03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383666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232 (43)</w:t>
            </w:r>
          </w:p>
        </w:tc>
        <w:tc>
          <w:tcPr>
            <w:tcW w:w="1736" w:type="dxa"/>
          </w:tcPr>
          <w:p w14:paraId="193BE9A0" w14:textId="77777777" w:rsidR="007D2135" w:rsidRPr="00383666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  <w:p w14:paraId="2A7E51EE" w14:textId="16846891" w:rsidR="007D2135" w:rsidRPr="00383666" w:rsidRDefault="001171E2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383666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213 (75)</w:t>
            </w:r>
          </w:p>
          <w:p w14:paraId="4B19D0C8" w14:textId="4CB9720C" w:rsidR="007D2135" w:rsidRPr="00383666" w:rsidRDefault="00910A2D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383666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96 (59)</w:t>
            </w:r>
          </w:p>
        </w:tc>
        <w:tc>
          <w:tcPr>
            <w:tcW w:w="1664" w:type="dxa"/>
          </w:tcPr>
          <w:p w14:paraId="386B60C6" w14:textId="77777777" w:rsidR="007D2135" w:rsidRPr="00383666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  <w:p w14:paraId="0A6C56C9" w14:textId="47FC5A86" w:rsidR="007D2135" w:rsidRPr="00383666" w:rsidRDefault="001171E2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383666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76 (67)</w:t>
            </w:r>
          </w:p>
          <w:p w14:paraId="794A221A" w14:textId="62870A9B" w:rsidR="007D2135" w:rsidRPr="00383666" w:rsidRDefault="00910A2D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383666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65 (59)</w:t>
            </w:r>
          </w:p>
        </w:tc>
        <w:tc>
          <w:tcPr>
            <w:tcW w:w="1634" w:type="dxa"/>
          </w:tcPr>
          <w:p w14:paraId="2C0B2B6B" w14:textId="77777777" w:rsidR="007D2135" w:rsidRPr="00383666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  <w:p w14:paraId="438D77F8" w14:textId="498D172B" w:rsidR="007D2135" w:rsidRPr="00383666" w:rsidRDefault="00B80AED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383666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168 (73)</w:t>
            </w:r>
          </w:p>
          <w:p w14:paraId="2540459A" w14:textId="05F34125" w:rsidR="007D2135" w:rsidRPr="00383666" w:rsidRDefault="00910A2D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383666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88 (60)</w:t>
            </w:r>
          </w:p>
        </w:tc>
        <w:tc>
          <w:tcPr>
            <w:tcW w:w="1634" w:type="dxa"/>
          </w:tcPr>
          <w:p w14:paraId="2DBAFCFD" w14:textId="77777777" w:rsidR="007D2135" w:rsidRPr="00383666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  <w:p w14:paraId="798839CB" w14:textId="0CFA695E" w:rsidR="007D2135" w:rsidRPr="00383666" w:rsidRDefault="00B80AED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383666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276 (47)</w:t>
            </w:r>
          </w:p>
          <w:p w14:paraId="7A1E1050" w14:textId="5EB8A115" w:rsidR="007D2135" w:rsidRPr="00383666" w:rsidRDefault="000604AE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383666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167 (39)</w:t>
            </w:r>
          </w:p>
        </w:tc>
        <w:tc>
          <w:tcPr>
            <w:tcW w:w="1633" w:type="dxa"/>
            <w:tcBorders>
              <w:right w:val="single" w:sz="4" w:space="0" w:color="auto"/>
            </w:tcBorders>
          </w:tcPr>
          <w:p w14:paraId="6E64B8BB" w14:textId="77777777" w:rsidR="007D2135" w:rsidRPr="00383666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  <w:p w14:paraId="290FDEE3" w14:textId="12A526C0" w:rsidR="007D2135" w:rsidRPr="00383666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383666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4</w:t>
            </w:r>
            <w:r w:rsidR="00B5474B" w:rsidRPr="00383666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5</w:t>
            </w:r>
            <w:r w:rsidRPr="00383666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 xml:space="preserve"> (8</w:t>
            </w:r>
            <w:r w:rsidR="00B5474B" w:rsidRPr="00383666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2</w:t>
            </w:r>
            <w:r w:rsidRPr="00383666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)</w:t>
            </w:r>
          </w:p>
          <w:p w14:paraId="60E6752B" w14:textId="256F2D49" w:rsidR="007D2135" w:rsidRPr="00383666" w:rsidRDefault="00972876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383666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8 (47)</w:t>
            </w:r>
          </w:p>
        </w:tc>
      </w:tr>
      <w:tr w:rsidR="007D2135" w:rsidRPr="00C05BB9" w14:paraId="5CD8E30A" w14:textId="77777777" w:rsidTr="00C6239F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tcBorders>
              <w:left w:val="single" w:sz="4" w:space="0" w:color="auto"/>
            </w:tcBorders>
            <w:shd w:val="clear" w:color="auto" w:fill="FFF7E1"/>
          </w:tcPr>
          <w:p w14:paraId="53227634" w14:textId="77777777" w:rsidR="007D2135" w:rsidRDefault="007D2135" w:rsidP="00C6239F">
            <w:pPr>
              <w:rPr>
                <w:rFonts w:ascii="Arial" w:hAnsi="Arial" w:cs="Arial"/>
                <w:bCs w:val="0"/>
                <w:sz w:val="20"/>
                <w:szCs w:val="20"/>
                <w:bdr w:val="none" w:sz="0" w:space="0" w:color="auto" w:frame="1"/>
              </w:rPr>
            </w:pPr>
            <w:proofErr w:type="spellStart"/>
            <w:r w:rsidRPr="00A60DCD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  <w:t>Fatigue</w:t>
            </w:r>
            <w:proofErr w:type="spellEnd"/>
          </w:p>
          <w:p w14:paraId="6C1D782A" w14:textId="77777777" w:rsidR="007D2135" w:rsidRPr="003D0B08" w:rsidRDefault="007D2135" w:rsidP="00C6239F">
            <w:pPr>
              <w:ind w:left="113"/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</w:pPr>
            <w:r w:rsidRPr="003D0B08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  <w:t xml:space="preserve">1.5 </w:t>
            </w:r>
            <w:proofErr w:type="spellStart"/>
            <w:r w:rsidRPr="003D0B08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  <w:t>years</w:t>
            </w:r>
            <w:proofErr w:type="spellEnd"/>
          </w:p>
          <w:p w14:paraId="4197C3D7" w14:textId="77777777" w:rsidR="007D2135" w:rsidRPr="003D0B08" w:rsidRDefault="007D2135" w:rsidP="00C6239F">
            <w:pPr>
              <w:ind w:left="113"/>
              <w:rPr>
                <w:rFonts w:ascii="Arial" w:hAnsi="Arial" w:cs="Arial"/>
                <w:bCs w:val="0"/>
                <w:sz w:val="20"/>
                <w:szCs w:val="20"/>
                <w:bdr w:val="none" w:sz="0" w:space="0" w:color="auto" w:frame="1"/>
              </w:rPr>
            </w:pPr>
            <w:r w:rsidRPr="003D0B08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  <w:t xml:space="preserve">3 </w:t>
            </w:r>
            <w:proofErr w:type="spellStart"/>
            <w:r w:rsidRPr="003D0B08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  <w:t>years</w:t>
            </w:r>
            <w:proofErr w:type="spellEnd"/>
          </w:p>
        </w:tc>
        <w:tc>
          <w:tcPr>
            <w:tcW w:w="1795" w:type="dxa"/>
            <w:shd w:val="clear" w:color="auto" w:fill="FFF7E1"/>
          </w:tcPr>
          <w:p w14:paraId="7640EE30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  <w:p w14:paraId="33FE9489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394 (56)</w:t>
            </w:r>
          </w:p>
          <w:p w14:paraId="4895113A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287 (53)</w:t>
            </w:r>
          </w:p>
        </w:tc>
        <w:tc>
          <w:tcPr>
            <w:tcW w:w="1736" w:type="dxa"/>
            <w:shd w:val="clear" w:color="auto" w:fill="FFF7E1"/>
          </w:tcPr>
          <w:p w14:paraId="19C2C686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  <w:p w14:paraId="6046BE19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217 (76)</w:t>
            </w:r>
          </w:p>
          <w:p w14:paraId="14F7A07F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106 (65)</w:t>
            </w:r>
          </w:p>
        </w:tc>
        <w:tc>
          <w:tcPr>
            <w:tcW w:w="1664" w:type="dxa"/>
            <w:shd w:val="clear" w:color="auto" w:fill="FFF7E1"/>
          </w:tcPr>
          <w:p w14:paraId="7AD4F2B0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  <w:p w14:paraId="566F3FE0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77 (68)</w:t>
            </w:r>
          </w:p>
          <w:p w14:paraId="04F24A9F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63 (57)</w:t>
            </w:r>
          </w:p>
        </w:tc>
        <w:tc>
          <w:tcPr>
            <w:tcW w:w="1634" w:type="dxa"/>
            <w:shd w:val="clear" w:color="auto" w:fill="FFF7E1"/>
          </w:tcPr>
          <w:p w14:paraId="5E256BDC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  <w:p w14:paraId="5CA7B64E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172 (75)</w:t>
            </w:r>
          </w:p>
          <w:p w14:paraId="2909B0F1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93 (64)</w:t>
            </w:r>
          </w:p>
        </w:tc>
        <w:tc>
          <w:tcPr>
            <w:tcW w:w="1634" w:type="dxa"/>
            <w:shd w:val="clear" w:color="auto" w:fill="FFF7E1"/>
          </w:tcPr>
          <w:p w14:paraId="73D5E8E3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  <w:p w14:paraId="70543669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317 (54)</w:t>
            </w:r>
          </w:p>
          <w:p w14:paraId="69B8545A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224 (52)</w:t>
            </w:r>
          </w:p>
        </w:tc>
        <w:tc>
          <w:tcPr>
            <w:tcW w:w="1633" w:type="dxa"/>
            <w:tcBorders>
              <w:right w:val="single" w:sz="4" w:space="0" w:color="auto"/>
            </w:tcBorders>
            <w:shd w:val="clear" w:color="auto" w:fill="FFF7E1"/>
          </w:tcPr>
          <w:p w14:paraId="5F88E46C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  <w:p w14:paraId="21AFFA5F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45 (82)</w:t>
            </w:r>
          </w:p>
          <w:p w14:paraId="7724E101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13 (76)</w:t>
            </w:r>
          </w:p>
        </w:tc>
      </w:tr>
      <w:tr w:rsidR="007D2135" w:rsidRPr="00C05BB9" w14:paraId="2BF86F08" w14:textId="77777777" w:rsidTr="00C6239F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tcBorders>
              <w:left w:val="single" w:sz="4" w:space="0" w:color="auto"/>
            </w:tcBorders>
          </w:tcPr>
          <w:p w14:paraId="078AE442" w14:textId="77777777" w:rsidR="007D2135" w:rsidRDefault="007D2135" w:rsidP="00C6239F">
            <w:pPr>
              <w:rPr>
                <w:rFonts w:ascii="Arial" w:hAnsi="Arial" w:cs="Arial"/>
                <w:bCs w:val="0"/>
                <w:sz w:val="20"/>
                <w:szCs w:val="20"/>
                <w:bdr w:val="none" w:sz="0" w:space="0" w:color="auto" w:frame="1"/>
                <w:lang w:val="en-US"/>
              </w:rPr>
            </w:pPr>
            <w:r w:rsidRPr="00A60DCD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  <w:lang w:val="en-US"/>
              </w:rPr>
              <w:t>Nausea/Vomiting</w:t>
            </w:r>
          </w:p>
          <w:p w14:paraId="7663617C" w14:textId="77777777" w:rsidR="007D2135" w:rsidRPr="003D0B08" w:rsidRDefault="007D2135" w:rsidP="00C6239F">
            <w:pPr>
              <w:ind w:left="113"/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</w:pPr>
            <w:r w:rsidRPr="003D0B08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  <w:t xml:space="preserve">1.5 </w:t>
            </w:r>
            <w:proofErr w:type="spellStart"/>
            <w:r w:rsidRPr="003D0B08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  <w:t>years</w:t>
            </w:r>
            <w:proofErr w:type="spellEnd"/>
          </w:p>
          <w:p w14:paraId="5D9FC403" w14:textId="77777777" w:rsidR="007D2135" w:rsidRPr="003D0B08" w:rsidRDefault="007D2135" w:rsidP="00C6239F">
            <w:pPr>
              <w:ind w:left="113"/>
              <w:rPr>
                <w:rFonts w:ascii="Arial" w:hAnsi="Arial" w:cs="Arial"/>
                <w:bCs w:val="0"/>
                <w:sz w:val="20"/>
                <w:szCs w:val="20"/>
                <w:bdr w:val="none" w:sz="0" w:space="0" w:color="auto" w:frame="1"/>
                <w:lang w:val="en-US"/>
              </w:rPr>
            </w:pPr>
            <w:r w:rsidRPr="003D0B08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  <w:t xml:space="preserve">3 </w:t>
            </w:r>
            <w:proofErr w:type="spellStart"/>
            <w:r w:rsidRPr="003D0B08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  <w:t>years</w:t>
            </w:r>
            <w:proofErr w:type="spellEnd"/>
          </w:p>
        </w:tc>
        <w:tc>
          <w:tcPr>
            <w:tcW w:w="1795" w:type="dxa"/>
          </w:tcPr>
          <w:p w14:paraId="552F8B91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</w:pPr>
          </w:p>
          <w:p w14:paraId="1C0A29C5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  <w:t>195 (28)</w:t>
            </w:r>
          </w:p>
          <w:p w14:paraId="4CF13A37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  <w:t>130 (24)</w:t>
            </w:r>
          </w:p>
        </w:tc>
        <w:tc>
          <w:tcPr>
            <w:tcW w:w="1736" w:type="dxa"/>
          </w:tcPr>
          <w:p w14:paraId="5D532D0A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</w:pPr>
          </w:p>
          <w:p w14:paraId="5AF3C966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  <w:t>95 (33)</w:t>
            </w:r>
          </w:p>
          <w:p w14:paraId="5582360E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  <w:t>53 (32)</w:t>
            </w:r>
          </w:p>
        </w:tc>
        <w:tc>
          <w:tcPr>
            <w:tcW w:w="1664" w:type="dxa"/>
          </w:tcPr>
          <w:p w14:paraId="7F60956B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</w:pPr>
          </w:p>
          <w:p w14:paraId="37511E03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  <w:t>34 (30)</w:t>
            </w:r>
          </w:p>
          <w:p w14:paraId="3DF9218C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  <w:t>30 (27)</w:t>
            </w:r>
          </w:p>
        </w:tc>
        <w:tc>
          <w:tcPr>
            <w:tcW w:w="1634" w:type="dxa"/>
          </w:tcPr>
          <w:p w14:paraId="1988C424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</w:pPr>
          </w:p>
          <w:p w14:paraId="2ED9491C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  <w:t>70 (30)</w:t>
            </w:r>
          </w:p>
          <w:p w14:paraId="60D67B35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  <w:t>48 (33)</w:t>
            </w:r>
          </w:p>
        </w:tc>
        <w:tc>
          <w:tcPr>
            <w:tcW w:w="1634" w:type="dxa"/>
          </w:tcPr>
          <w:p w14:paraId="1F417766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</w:pPr>
          </w:p>
          <w:p w14:paraId="2D8E410C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  <w:t>161 (27)</w:t>
            </w:r>
          </w:p>
          <w:p w14:paraId="45623DA7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  <w:t>100 (23)</w:t>
            </w:r>
          </w:p>
        </w:tc>
        <w:tc>
          <w:tcPr>
            <w:tcW w:w="1633" w:type="dxa"/>
            <w:tcBorders>
              <w:right w:val="single" w:sz="4" w:space="0" w:color="auto"/>
            </w:tcBorders>
          </w:tcPr>
          <w:p w14:paraId="64E416C4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</w:pPr>
          </w:p>
          <w:p w14:paraId="1D4A5B03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  <w:t>25 (46)</w:t>
            </w:r>
          </w:p>
          <w:p w14:paraId="48923497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  <w:t>5 (29)</w:t>
            </w:r>
          </w:p>
        </w:tc>
      </w:tr>
      <w:tr w:rsidR="007D2135" w:rsidRPr="00C05BB9" w14:paraId="44BF2BA9" w14:textId="77777777" w:rsidTr="00C6239F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tcBorders>
              <w:left w:val="single" w:sz="4" w:space="0" w:color="auto"/>
            </w:tcBorders>
            <w:shd w:val="clear" w:color="auto" w:fill="FFF7E1"/>
          </w:tcPr>
          <w:p w14:paraId="74C84824" w14:textId="77777777" w:rsidR="007D2135" w:rsidRDefault="007D2135" w:rsidP="00C6239F">
            <w:pPr>
              <w:rPr>
                <w:rFonts w:ascii="Arial" w:hAnsi="Arial" w:cs="Arial"/>
                <w:bCs w:val="0"/>
                <w:sz w:val="20"/>
                <w:szCs w:val="20"/>
                <w:bdr w:val="none" w:sz="0" w:space="0" w:color="auto" w:frame="1"/>
              </w:rPr>
            </w:pPr>
            <w:r w:rsidRPr="00A60DCD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  <w:t>Pain</w:t>
            </w:r>
          </w:p>
          <w:p w14:paraId="42847CCC" w14:textId="77777777" w:rsidR="007D2135" w:rsidRPr="003D0B08" w:rsidRDefault="007D2135" w:rsidP="00C6239F">
            <w:pPr>
              <w:ind w:left="113"/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</w:pPr>
            <w:r w:rsidRPr="003D0B08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  <w:t xml:space="preserve">1.5 </w:t>
            </w:r>
            <w:proofErr w:type="spellStart"/>
            <w:r w:rsidRPr="003D0B08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  <w:t>years</w:t>
            </w:r>
            <w:proofErr w:type="spellEnd"/>
          </w:p>
          <w:p w14:paraId="6FB4715A" w14:textId="77777777" w:rsidR="007D2135" w:rsidRPr="003D0B08" w:rsidRDefault="007D2135" w:rsidP="00C6239F">
            <w:pPr>
              <w:ind w:left="113"/>
              <w:rPr>
                <w:rFonts w:ascii="Arial" w:hAnsi="Arial" w:cs="Arial"/>
                <w:bCs w:val="0"/>
                <w:sz w:val="20"/>
                <w:szCs w:val="20"/>
                <w:bdr w:val="none" w:sz="0" w:space="0" w:color="auto" w:frame="1"/>
              </w:rPr>
            </w:pPr>
            <w:r w:rsidRPr="003D0B08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  <w:t xml:space="preserve">3 </w:t>
            </w:r>
            <w:proofErr w:type="spellStart"/>
            <w:r w:rsidRPr="003D0B08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  <w:t>years</w:t>
            </w:r>
            <w:proofErr w:type="spellEnd"/>
          </w:p>
        </w:tc>
        <w:tc>
          <w:tcPr>
            <w:tcW w:w="1795" w:type="dxa"/>
            <w:shd w:val="clear" w:color="auto" w:fill="FFF7E1"/>
          </w:tcPr>
          <w:p w14:paraId="786D8254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  <w:p w14:paraId="1C2DBB71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377 (54)</w:t>
            </w:r>
          </w:p>
          <w:p w14:paraId="217C9952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276 (51)</w:t>
            </w:r>
          </w:p>
        </w:tc>
        <w:tc>
          <w:tcPr>
            <w:tcW w:w="1736" w:type="dxa"/>
            <w:shd w:val="clear" w:color="auto" w:fill="FFF7E1"/>
          </w:tcPr>
          <w:p w14:paraId="4412AC44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  <w:p w14:paraId="1B677F80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192 (67)</w:t>
            </w:r>
          </w:p>
          <w:p w14:paraId="6C932052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101 (62)</w:t>
            </w:r>
          </w:p>
        </w:tc>
        <w:tc>
          <w:tcPr>
            <w:tcW w:w="1664" w:type="dxa"/>
            <w:shd w:val="clear" w:color="auto" w:fill="FFF7E1"/>
          </w:tcPr>
          <w:p w14:paraId="634BED49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  <w:p w14:paraId="72DB0154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79 (69)</w:t>
            </w:r>
          </w:p>
          <w:p w14:paraId="56CEDE5D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65 (59)</w:t>
            </w:r>
          </w:p>
        </w:tc>
        <w:tc>
          <w:tcPr>
            <w:tcW w:w="1634" w:type="dxa"/>
            <w:shd w:val="clear" w:color="auto" w:fill="FFF7E1"/>
          </w:tcPr>
          <w:p w14:paraId="59357086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  <w:p w14:paraId="722A9D3E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153 (66)</w:t>
            </w:r>
          </w:p>
          <w:p w14:paraId="67DF482F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93 (64)</w:t>
            </w:r>
          </w:p>
        </w:tc>
        <w:tc>
          <w:tcPr>
            <w:tcW w:w="1634" w:type="dxa"/>
            <w:shd w:val="clear" w:color="auto" w:fill="FFF7E1"/>
          </w:tcPr>
          <w:p w14:paraId="7BE12C3B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  <w:p w14:paraId="086AC8A0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298 (50)</w:t>
            </w:r>
          </w:p>
          <w:p w14:paraId="039F58E7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211 (49)</w:t>
            </w:r>
          </w:p>
        </w:tc>
        <w:tc>
          <w:tcPr>
            <w:tcW w:w="1633" w:type="dxa"/>
            <w:tcBorders>
              <w:right w:val="single" w:sz="4" w:space="0" w:color="auto"/>
            </w:tcBorders>
            <w:shd w:val="clear" w:color="auto" w:fill="FFF7E1"/>
          </w:tcPr>
          <w:p w14:paraId="132240EE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  <w:p w14:paraId="2421A7FB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39 (71)</w:t>
            </w:r>
          </w:p>
          <w:p w14:paraId="3A360088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8 (47)</w:t>
            </w:r>
          </w:p>
        </w:tc>
      </w:tr>
      <w:tr w:rsidR="007D2135" w:rsidRPr="00C05BB9" w14:paraId="650D33D9" w14:textId="77777777" w:rsidTr="00C6239F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tcBorders>
              <w:left w:val="single" w:sz="4" w:space="0" w:color="auto"/>
              <w:bottom w:val="single" w:sz="4" w:space="0" w:color="auto"/>
            </w:tcBorders>
          </w:tcPr>
          <w:p w14:paraId="74FACC75" w14:textId="77777777" w:rsidR="007D2135" w:rsidRDefault="007D2135" w:rsidP="00C6239F">
            <w:pPr>
              <w:rPr>
                <w:rFonts w:ascii="Arial" w:hAnsi="Arial" w:cs="Arial"/>
                <w:bCs w:val="0"/>
                <w:sz w:val="20"/>
                <w:szCs w:val="20"/>
                <w:bdr w:val="none" w:sz="0" w:space="0" w:color="auto" w:frame="1"/>
              </w:rPr>
            </w:pPr>
            <w:proofErr w:type="spellStart"/>
            <w:r w:rsidRPr="00A60DCD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  <w:t>Sleep</w:t>
            </w:r>
            <w:proofErr w:type="spellEnd"/>
            <w:r w:rsidRPr="00A60DCD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A60DCD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  <w:t>Disturbances</w:t>
            </w:r>
            <w:proofErr w:type="spellEnd"/>
          </w:p>
          <w:p w14:paraId="54828B14" w14:textId="77777777" w:rsidR="007D2135" w:rsidRPr="003D0B08" w:rsidRDefault="007D2135" w:rsidP="00C6239F">
            <w:pPr>
              <w:ind w:left="113"/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</w:pPr>
            <w:r w:rsidRPr="003D0B08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  <w:t xml:space="preserve">1.5 </w:t>
            </w:r>
            <w:proofErr w:type="spellStart"/>
            <w:r w:rsidRPr="003D0B08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  <w:t>years</w:t>
            </w:r>
            <w:proofErr w:type="spellEnd"/>
          </w:p>
          <w:p w14:paraId="2F1E71BB" w14:textId="77777777" w:rsidR="007D2135" w:rsidRPr="003D0B08" w:rsidRDefault="007D2135" w:rsidP="00C6239F">
            <w:pPr>
              <w:ind w:left="113"/>
              <w:rPr>
                <w:rFonts w:ascii="Arial" w:hAnsi="Arial" w:cs="Arial"/>
                <w:bCs w:val="0"/>
                <w:sz w:val="20"/>
                <w:szCs w:val="20"/>
                <w:bdr w:val="none" w:sz="0" w:space="0" w:color="auto" w:frame="1"/>
              </w:rPr>
            </w:pPr>
            <w:r w:rsidRPr="003D0B08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  <w:t xml:space="preserve">3 </w:t>
            </w:r>
            <w:proofErr w:type="spellStart"/>
            <w:r w:rsidRPr="003D0B08">
              <w:rPr>
                <w:rFonts w:ascii="Arial" w:hAnsi="Arial" w:cs="Arial"/>
                <w:b w:val="0"/>
                <w:sz w:val="20"/>
                <w:szCs w:val="20"/>
                <w:bdr w:val="none" w:sz="0" w:space="0" w:color="auto" w:frame="1"/>
              </w:rPr>
              <w:t>years</w:t>
            </w:r>
            <w:proofErr w:type="spellEnd"/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3DFDE940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  <w:p w14:paraId="50EA1FAE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413 (59)</w:t>
            </w:r>
          </w:p>
          <w:p w14:paraId="40CE3179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305 (56)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414CD1F0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  <w:p w14:paraId="3B1EBC01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214 (75)</w:t>
            </w:r>
          </w:p>
          <w:p w14:paraId="251F47B5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110 (68)</w:t>
            </w: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14:paraId="3C0EC053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  <w:p w14:paraId="1CF4F444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78 (68)</w:t>
            </w:r>
          </w:p>
          <w:p w14:paraId="7C4B8C72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66 (60)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7957F702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  <w:p w14:paraId="3EAC02D6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179 (78)</w:t>
            </w:r>
          </w:p>
          <w:p w14:paraId="67F59000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99 (68)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52A23C0C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  <w:p w14:paraId="34E66F5A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335 (57)</w:t>
            </w:r>
          </w:p>
          <w:p w14:paraId="074AA51E" w14:textId="77777777" w:rsidR="007D2135" w:rsidRDefault="007D2135" w:rsidP="00C6239F">
            <w:pPr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239 (55)</w:t>
            </w:r>
          </w:p>
        </w:tc>
        <w:tc>
          <w:tcPr>
            <w:tcW w:w="1633" w:type="dxa"/>
            <w:tcBorders>
              <w:bottom w:val="single" w:sz="4" w:space="0" w:color="auto"/>
              <w:right w:val="single" w:sz="4" w:space="0" w:color="auto"/>
            </w:tcBorders>
          </w:tcPr>
          <w:p w14:paraId="55AD2612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  <w:p w14:paraId="6E9A66E3" w14:textId="77777777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35 (64)</w:t>
            </w:r>
          </w:p>
          <w:p w14:paraId="346A1750" w14:textId="3529157F" w:rsidR="007D2135" w:rsidRDefault="007D2135" w:rsidP="00C6239F">
            <w:pPr>
              <w:ind w:right="5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11 (65</w:t>
            </w:r>
          </w:p>
        </w:tc>
      </w:tr>
    </w:tbl>
    <w:bookmarkEnd w:id="0"/>
    <w:p w14:paraId="468AF93A" w14:textId="77777777" w:rsidR="007D2135" w:rsidRPr="00EC0306" w:rsidRDefault="007D2135" w:rsidP="007D2135">
      <w:pPr>
        <w:rPr>
          <w:rFonts w:ascii="Times New Roman" w:hAnsi="Times New Roman" w:cs="Times New Roman"/>
          <w:lang w:val="en-US"/>
        </w:rPr>
      </w:pPr>
      <w:r w:rsidRPr="00EC0306">
        <w:rPr>
          <w:rFonts w:ascii="Times New Roman" w:hAnsi="Times New Roman" w:cs="Times New Roman"/>
          <w:lang w:val="en-US"/>
        </w:rPr>
        <w:t xml:space="preserve">NOTE: Presented overall and stratified by breast cancer/other diagnoses. n=number of participants off treatment, shown for 1.5/3 years post-diagnosis. </w:t>
      </w:r>
      <w:r w:rsidRPr="00D5397A">
        <w:rPr>
          <w:rFonts w:ascii="Times New Roman" w:hAnsi="Times New Roman" w:cs="Times New Roman"/>
          <w:lang w:val="en-US"/>
        </w:rPr>
        <w:t>Missing=20-24 at 1.5 years post-diagnosis from total sample (n=1010) and 16-17 at 3 years post-diagnosis from total sample (n=722).</w:t>
      </w:r>
    </w:p>
    <w:p w14:paraId="4DF5AD33" w14:textId="159089DB" w:rsidR="00047BB5" w:rsidRPr="007D2135" w:rsidRDefault="007D2135">
      <w:pPr>
        <w:rPr>
          <w:rFonts w:ascii="Times New Roman" w:hAnsi="Times New Roman" w:cs="Times New Roman"/>
          <w:lang w:val="en-US"/>
        </w:rPr>
      </w:pPr>
      <w:r w:rsidRPr="00EC0306">
        <w:rPr>
          <w:rFonts w:ascii="Times New Roman" w:hAnsi="Times New Roman" w:cs="Times New Roman"/>
          <w:lang w:val="en-US"/>
        </w:rPr>
        <w:t>Abbreviations: QoL, Quality of life.</w:t>
      </w:r>
    </w:p>
    <w:sectPr w:rsidR="00047BB5" w:rsidRPr="007D2135" w:rsidSect="00C6239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135"/>
    <w:rsid w:val="00047BB5"/>
    <w:rsid w:val="000604AE"/>
    <w:rsid w:val="001171E2"/>
    <w:rsid w:val="00132F03"/>
    <w:rsid w:val="00383666"/>
    <w:rsid w:val="00480368"/>
    <w:rsid w:val="007D2135"/>
    <w:rsid w:val="007E3F88"/>
    <w:rsid w:val="00910A2D"/>
    <w:rsid w:val="00972876"/>
    <w:rsid w:val="00B5474B"/>
    <w:rsid w:val="00B80AED"/>
    <w:rsid w:val="00C6239F"/>
    <w:rsid w:val="00D5397A"/>
    <w:rsid w:val="00F61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9C65CC"/>
  <w15:chartTrackingRefBased/>
  <w15:docId w15:val="{30BDEEE3-B366-42E8-A20E-B5A4D1296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1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D213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7D213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D2135"/>
    <w:rPr>
      <w:color w:val="0000FF"/>
      <w:u w:val="single"/>
    </w:rPr>
  </w:style>
  <w:style w:type="paragraph" w:customStyle="1" w:styleId="Correspondencedetails">
    <w:name w:val="Correspondence details"/>
    <w:basedOn w:val="Normal"/>
    <w:qFormat/>
    <w:rsid w:val="007D2135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38366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lena.wettergren@uu.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8</Words>
  <Characters>211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Wide</dc:creator>
  <cp:keywords/>
  <dc:description/>
  <cp:lastModifiedBy>Alexandra Wide</cp:lastModifiedBy>
  <cp:revision>2</cp:revision>
  <dcterms:created xsi:type="dcterms:W3CDTF">2024-09-24T09:49:00Z</dcterms:created>
  <dcterms:modified xsi:type="dcterms:W3CDTF">2024-09-24T09:49:00Z</dcterms:modified>
</cp:coreProperties>
</file>